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5B8361" w14:textId="6A988799" w:rsidR="000F1D56" w:rsidRDefault="000F1D56">
      <w:pPr>
        <w:rPr>
          <w:lang w:val="en-GB"/>
        </w:rPr>
      </w:pPr>
      <w:r>
        <w:rPr>
          <w:lang w:val="en-GB"/>
        </w:rPr>
        <w:t>Table S</w:t>
      </w:r>
      <w:r w:rsidR="00DC64AE">
        <w:rPr>
          <w:lang w:val="en-GB"/>
        </w:rPr>
        <w:t>4. Compliance with COS-STAR Items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654"/>
        <w:gridCol w:w="2602"/>
        <w:gridCol w:w="397"/>
        <w:gridCol w:w="398"/>
        <w:gridCol w:w="398"/>
        <w:gridCol w:w="397"/>
        <w:gridCol w:w="398"/>
        <w:gridCol w:w="398"/>
        <w:gridCol w:w="397"/>
        <w:gridCol w:w="398"/>
        <w:gridCol w:w="398"/>
        <w:gridCol w:w="398"/>
        <w:gridCol w:w="397"/>
        <w:gridCol w:w="398"/>
        <w:gridCol w:w="398"/>
        <w:gridCol w:w="397"/>
        <w:gridCol w:w="398"/>
        <w:gridCol w:w="398"/>
        <w:gridCol w:w="397"/>
        <w:gridCol w:w="398"/>
        <w:gridCol w:w="398"/>
        <w:gridCol w:w="398"/>
        <w:gridCol w:w="397"/>
        <w:gridCol w:w="398"/>
        <w:gridCol w:w="398"/>
        <w:gridCol w:w="397"/>
        <w:gridCol w:w="398"/>
        <w:gridCol w:w="398"/>
        <w:gridCol w:w="398"/>
      </w:tblGrid>
      <w:tr w:rsidR="00A46BA5" w:rsidRPr="00CE2E87" w14:paraId="7C136756" w14:textId="77777777" w:rsidTr="001C4B2F">
        <w:trPr>
          <w:trHeight w:val="998"/>
        </w:trPr>
        <w:tc>
          <w:tcPr>
            <w:tcW w:w="654" w:type="dxa"/>
            <w:noWrap/>
            <w:hideMark/>
          </w:tcPr>
          <w:p w14:paraId="1458968C" w14:textId="77777777" w:rsidR="00A46BA5" w:rsidRPr="00A45917" w:rsidRDefault="00A46BA5" w:rsidP="00CE2E87">
            <w:pPr>
              <w:rPr>
                <w:sz w:val="20"/>
                <w:szCs w:val="20"/>
              </w:rPr>
            </w:pPr>
            <w:proofErr w:type="spellStart"/>
            <w:r w:rsidRPr="00A45917">
              <w:rPr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602" w:type="dxa"/>
            <w:noWrap/>
            <w:hideMark/>
          </w:tcPr>
          <w:p w14:paraId="259446DD" w14:textId="05557A94" w:rsidR="00A46BA5" w:rsidRPr="00A45917" w:rsidRDefault="00A46BA5" w:rsidP="001C4B2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397" w:type="dxa"/>
            <w:noWrap/>
            <w:textDirection w:val="btLr"/>
            <w:hideMark/>
          </w:tcPr>
          <w:p w14:paraId="446F4322" w14:textId="60BE30A1" w:rsidR="00A46BA5" w:rsidRPr="00A45917" w:rsidRDefault="00A46BA5" w:rsidP="00CE2E87">
            <w:pPr>
              <w:rPr>
                <w:sz w:val="16"/>
                <w:szCs w:val="16"/>
              </w:rPr>
            </w:pPr>
            <w:proofErr w:type="spellStart"/>
            <w:r w:rsidRPr="00A45917">
              <w:rPr>
                <w:sz w:val="16"/>
                <w:szCs w:val="16"/>
              </w:rPr>
              <w:t>Nijagal</w:t>
            </w:r>
            <w:proofErr w:type="spellEnd"/>
            <w:r>
              <w:rPr>
                <w:sz w:val="16"/>
                <w:szCs w:val="16"/>
              </w:rPr>
              <w:t xml:space="preserve"> (8)</w:t>
            </w:r>
          </w:p>
        </w:tc>
        <w:tc>
          <w:tcPr>
            <w:tcW w:w="398" w:type="dxa"/>
            <w:noWrap/>
            <w:textDirection w:val="btLr"/>
            <w:hideMark/>
          </w:tcPr>
          <w:p w14:paraId="7B6F47B0" w14:textId="387672B6" w:rsidR="00A46BA5" w:rsidRPr="00A45917" w:rsidRDefault="00A46BA5" w:rsidP="00CE2E87">
            <w:pPr>
              <w:rPr>
                <w:sz w:val="16"/>
                <w:szCs w:val="16"/>
              </w:rPr>
            </w:pPr>
            <w:proofErr w:type="spellStart"/>
            <w:r w:rsidRPr="00A45917">
              <w:rPr>
                <w:sz w:val="16"/>
                <w:szCs w:val="16"/>
              </w:rPr>
              <w:t>Bunch</w:t>
            </w:r>
            <w:proofErr w:type="spellEnd"/>
            <w:r>
              <w:rPr>
                <w:sz w:val="16"/>
                <w:szCs w:val="16"/>
              </w:rPr>
              <w:t xml:space="preserve"> (7)</w:t>
            </w:r>
          </w:p>
        </w:tc>
        <w:tc>
          <w:tcPr>
            <w:tcW w:w="398" w:type="dxa"/>
            <w:noWrap/>
            <w:textDirection w:val="btLr"/>
            <w:hideMark/>
          </w:tcPr>
          <w:p w14:paraId="771E310E" w14:textId="5D647B39" w:rsidR="00A46BA5" w:rsidRPr="00A45917" w:rsidRDefault="00A46BA5" w:rsidP="00CE2E87">
            <w:pPr>
              <w:rPr>
                <w:sz w:val="16"/>
                <w:szCs w:val="16"/>
              </w:rPr>
            </w:pPr>
            <w:proofErr w:type="spellStart"/>
            <w:r w:rsidRPr="00A45917">
              <w:rPr>
                <w:sz w:val="16"/>
                <w:szCs w:val="16"/>
              </w:rPr>
              <w:t>Egan</w:t>
            </w:r>
            <w:proofErr w:type="spellEnd"/>
            <w:r w:rsidRPr="00A45917">
              <w:rPr>
                <w:sz w:val="16"/>
                <w:szCs w:val="16"/>
              </w:rPr>
              <w:t>, 2017</w:t>
            </w:r>
            <w:r>
              <w:rPr>
                <w:sz w:val="16"/>
                <w:szCs w:val="16"/>
              </w:rPr>
              <w:t xml:space="preserve"> (9)</w:t>
            </w:r>
          </w:p>
        </w:tc>
        <w:tc>
          <w:tcPr>
            <w:tcW w:w="397" w:type="dxa"/>
            <w:noWrap/>
            <w:textDirection w:val="btLr"/>
            <w:hideMark/>
          </w:tcPr>
          <w:p w14:paraId="5C4CEBAF" w14:textId="08A837EF" w:rsidR="00A46BA5" w:rsidRPr="00A45917" w:rsidRDefault="00A46BA5" w:rsidP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 xml:space="preserve">van </w:t>
            </w:r>
            <w:proofErr w:type="spellStart"/>
            <w:r w:rsidRPr="00A45917">
              <w:rPr>
                <w:sz w:val="16"/>
                <w:szCs w:val="16"/>
              </w:rPr>
              <w:t>ʼt</w:t>
            </w:r>
            <w:proofErr w:type="spellEnd"/>
            <w:r w:rsidRPr="00A45917">
              <w:rPr>
                <w:sz w:val="16"/>
                <w:szCs w:val="16"/>
              </w:rPr>
              <w:t xml:space="preserve"> </w:t>
            </w:r>
            <w:proofErr w:type="spellStart"/>
            <w:r w:rsidRPr="00A45917">
              <w:rPr>
                <w:sz w:val="16"/>
                <w:szCs w:val="16"/>
              </w:rPr>
              <w:t>Hooft</w:t>
            </w:r>
            <w:proofErr w:type="spellEnd"/>
            <w:r w:rsidRPr="00A4591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2)</w:t>
            </w:r>
          </w:p>
        </w:tc>
        <w:tc>
          <w:tcPr>
            <w:tcW w:w="398" w:type="dxa"/>
            <w:noWrap/>
            <w:textDirection w:val="btLr"/>
            <w:hideMark/>
          </w:tcPr>
          <w:p w14:paraId="0DFA6D52" w14:textId="741F51AB" w:rsidR="00A46BA5" w:rsidRPr="00A45917" w:rsidRDefault="00A46BA5" w:rsidP="00CE2E87">
            <w:pPr>
              <w:rPr>
                <w:sz w:val="16"/>
                <w:szCs w:val="16"/>
              </w:rPr>
            </w:pPr>
            <w:proofErr w:type="spellStart"/>
            <w:r w:rsidRPr="00A45917">
              <w:rPr>
                <w:sz w:val="16"/>
                <w:szCs w:val="16"/>
              </w:rPr>
              <w:t>Devane</w:t>
            </w:r>
            <w:proofErr w:type="spellEnd"/>
            <w:r w:rsidRPr="00A4591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7)</w:t>
            </w:r>
          </w:p>
        </w:tc>
        <w:tc>
          <w:tcPr>
            <w:tcW w:w="398" w:type="dxa"/>
            <w:noWrap/>
            <w:textDirection w:val="btLr"/>
            <w:hideMark/>
          </w:tcPr>
          <w:p w14:paraId="5B40A6F9" w14:textId="4C748FF6" w:rsidR="00A46BA5" w:rsidRPr="00A45917" w:rsidRDefault="00A46BA5" w:rsidP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 xml:space="preserve">Al </w:t>
            </w:r>
            <w:proofErr w:type="spellStart"/>
            <w:r w:rsidRPr="00A45917">
              <w:rPr>
                <w:sz w:val="16"/>
                <w:szCs w:val="16"/>
              </w:rPr>
              <w:t>Wattar</w:t>
            </w:r>
            <w:proofErr w:type="spellEnd"/>
            <w:r w:rsidRPr="00A4591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0)</w:t>
            </w:r>
          </w:p>
        </w:tc>
        <w:tc>
          <w:tcPr>
            <w:tcW w:w="397" w:type="dxa"/>
            <w:noWrap/>
            <w:textDirection w:val="btLr"/>
            <w:hideMark/>
          </w:tcPr>
          <w:p w14:paraId="5A528389" w14:textId="243D1AF4" w:rsidR="00A46BA5" w:rsidRPr="00A45917" w:rsidRDefault="00A46BA5" w:rsidP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Dos Santos</w:t>
            </w:r>
            <w:r>
              <w:rPr>
                <w:sz w:val="16"/>
                <w:szCs w:val="16"/>
              </w:rPr>
              <w:t xml:space="preserve"> (23)</w:t>
            </w:r>
            <w:r w:rsidRPr="00A45917">
              <w:rPr>
                <w:sz w:val="16"/>
                <w:szCs w:val="16"/>
              </w:rPr>
              <w:t xml:space="preserve"> </w:t>
            </w:r>
          </w:p>
        </w:tc>
        <w:tc>
          <w:tcPr>
            <w:tcW w:w="398" w:type="dxa"/>
            <w:noWrap/>
            <w:textDirection w:val="btLr"/>
            <w:hideMark/>
          </w:tcPr>
          <w:p w14:paraId="2A8CF9E2" w14:textId="003F82CF" w:rsidR="00A46BA5" w:rsidRPr="00A45917" w:rsidRDefault="00A46BA5" w:rsidP="00CE2E87">
            <w:pPr>
              <w:rPr>
                <w:sz w:val="16"/>
                <w:szCs w:val="16"/>
              </w:rPr>
            </w:pPr>
            <w:proofErr w:type="spellStart"/>
            <w:r w:rsidRPr="00A45917">
              <w:rPr>
                <w:sz w:val="16"/>
                <w:szCs w:val="16"/>
              </w:rPr>
              <w:t>Briscoe</w:t>
            </w:r>
            <w:proofErr w:type="spellEnd"/>
            <w:r w:rsidRPr="00A4591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2)</w:t>
            </w:r>
          </w:p>
        </w:tc>
        <w:tc>
          <w:tcPr>
            <w:tcW w:w="398" w:type="dxa"/>
            <w:noWrap/>
            <w:textDirection w:val="btLr"/>
            <w:hideMark/>
          </w:tcPr>
          <w:p w14:paraId="7D5B2824" w14:textId="6F4D6F00" w:rsidR="00A46BA5" w:rsidRPr="00A45917" w:rsidRDefault="00A46BA5" w:rsidP="00CE2E87">
            <w:pPr>
              <w:rPr>
                <w:sz w:val="16"/>
                <w:szCs w:val="16"/>
              </w:rPr>
            </w:pPr>
            <w:proofErr w:type="spellStart"/>
            <w:r w:rsidRPr="00A45917">
              <w:rPr>
                <w:sz w:val="16"/>
                <w:szCs w:val="16"/>
              </w:rPr>
              <w:t>Fong</w:t>
            </w:r>
            <w:proofErr w:type="spellEnd"/>
            <w:r w:rsidRPr="00A4591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3)</w:t>
            </w:r>
          </w:p>
        </w:tc>
        <w:tc>
          <w:tcPr>
            <w:tcW w:w="398" w:type="dxa"/>
            <w:noWrap/>
            <w:textDirection w:val="btLr"/>
            <w:hideMark/>
          </w:tcPr>
          <w:p w14:paraId="2D1FF380" w14:textId="0598FF96" w:rsidR="00A46BA5" w:rsidRPr="00A45917" w:rsidRDefault="00A46BA5" w:rsidP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Bennett</w:t>
            </w:r>
            <w:r>
              <w:rPr>
                <w:sz w:val="16"/>
                <w:szCs w:val="16"/>
              </w:rPr>
              <w:t xml:space="preserve"> (15)</w:t>
            </w:r>
          </w:p>
        </w:tc>
        <w:tc>
          <w:tcPr>
            <w:tcW w:w="397" w:type="dxa"/>
            <w:noWrap/>
            <w:textDirection w:val="btLr"/>
            <w:hideMark/>
          </w:tcPr>
          <w:p w14:paraId="3DCD4A3F" w14:textId="3BC8134B" w:rsidR="00A46BA5" w:rsidRPr="00A45917" w:rsidRDefault="00A46BA5" w:rsidP="00CE2E87">
            <w:pPr>
              <w:rPr>
                <w:sz w:val="16"/>
                <w:szCs w:val="16"/>
              </w:rPr>
            </w:pPr>
            <w:proofErr w:type="spellStart"/>
            <w:r w:rsidRPr="00A45917">
              <w:rPr>
                <w:sz w:val="16"/>
                <w:szCs w:val="16"/>
              </w:rPr>
              <w:t>Rogozinska</w:t>
            </w:r>
            <w:proofErr w:type="spellEnd"/>
            <w:r w:rsidRPr="00A4591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1)</w:t>
            </w:r>
          </w:p>
        </w:tc>
        <w:tc>
          <w:tcPr>
            <w:tcW w:w="398" w:type="dxa"/>
            <w:noWrap/>
            <w:textDirection w:val="btLr"/>
            <w:hideMark/>
          </w:tcPr>
          <w:p w14:paraId="07A61713" w14:textId="46DD8870" w:rsidR="00A46BA5" w:rsidRPr="00A45917" w:rsidRDefault="00A46BA5" w:rsidP="00CE2E87">
            <w:pPr>
              <w:rPr>
                <w:sz w:val="16"/>
                <w:szCs w:val="16"/>
              </w:rPr>
            </w:pPr>
            <w:proofErr w:type="spellStart"/>
            <w:r w:rsidRPr="00A45917">
              <w:rPr>
                <w:sz w:val="16"/>
                <w:szCs w:val="16"/>
              </w:rPr>
              <w:t>Saldanha</w:t>
            </w:r>
            <w:proofErr w:type="spellEnd"/>
            <w:r>
              <w:rPr>
                <w:sz w:val="16"/>
                <w:szCs w:val="16"/>
              </w:rPr>
              <w:t xml:space="preserve"> (14)</w:t>
            </w:r>
          </w:p>
        </w:tc>
        <w:tc>
          <w:tcPr>
            <w:tcW w:w="398" w:type="dxa"/>
            <w:noWrap/>
            <w:textDirection w:val="btLr"/>
            <w:hideMark/>
          </w:tcPr>
          <w:p w14:paraId="09CFF29F" w14:textId="38C67302" w:rsidR="00A46BA5" w:rsidRPr="00A45917" w:rsidRDefault="00A46BA5" w:rsidP="00CE2E87">
            <w:pPr>
              <w:rPr>
                <w:sz w:val="16"/>
                <w:szCs w:val="16"/>
              </w:rPr>
            </w:pPr>
            <w:proofErr w:type="spellStart"/>
            <w:r w:rsidRPr="00A45917">
              <w:rPr>
                <w:sz w:val="16"/>
                <w:szCs w:val="16"/>
              </w:rPr>
              <w:t>Fiala</w:t>
            </w:r>
            <w:proofErr w:type="spellEnd"/>
            <w:r>
              <w:rPr>
                <w:sz w:val="16"/>
                <w:szCs w:val="16"/>
              </w:rPr>
              <w:t xml:space="preserve"> (19)</w:t>
            </w:r>
          </w:p>
        </w:tc>
        <w:tc>
          <w:tcPr>
            <w:tcW w:w="397" w:type="dxa"/>
            <w:noWrap/>
            <w:textDirection w:val="btLr"/>
            <w:hideMark/>
          </w:tcPr>
          <w:p w14:paraId="099B7284" w14:textId="6699DD73" w:rsidR="00A46BA5" w:rsidRPr="00A45917" w:rsidRDefault="00A46BA5" w:rsidP="00CE2E87">
            <w:pPr>
              <w:rPr>
                <w:sz w:val="16"/>
                <w:szCs w:val="16"/>
              </w:rPr>
            </w:pPr>
            <w:proofErr w:type="spellStart"/>
            <w:r w:rsidRPr="00A45917">
              <w:rPr>
                <w:sz w:val="16"/>
                <w:szCs w:val="16"/>
              </w:rPr>
              <w:t>Bogdanet</w:t>
            </w:r>
            <w:proofErr w:type="spellEnd"/>
            <w:r w:rsidRPr="00A4591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6)</w:t>
            </w:r>
          </w:p>
        </w:tc>
        <w:tc>
          <w:tcPr>
            <w:tcW w:w="398" w:type="dxa"/>
            <w:noWrap/>
            <w:textDirection w:val="btLr"/>
            <w:hideMark/>
          </w:tcPr>
          <w:p w14:paraId="2B84E0A3" w14:textId="54C3957A" w:rsidR="00A46BA5" w:rsidRPr="00A45917" w:rsidRDefault="00A46BA5" w:rsidP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 xml:space="preserve">Healy </w:t>
            </w:r>
            <w:r>
              <w:rPr>
                <w:sz w:val="16"/>
                <w:szCs w:val="16"/>
              </w:rPr>
              <w:t>(25)</w:t>
            </w:r>
          </w:p>
        </w:tc>
        <w:tc>
          <w:tcPr>
            <w:tcW w:w="398" w:type="dxa"/>
            <w:noWrap/>
            <w:textDirection w:val="btLr"/>
            <w:hideMark/>
          </w:tcPr>
          <w:p w14:paraId="23AA86E9" w14:textId="6E4A57E9" w:rsidR="00A46BA5" w:rsidRPr="00A45917" w:rsidRDefault="00A46BA5" w:rsidP="00CE2E87">
            <w:pPr>
              <w:rPr>
                <w:sz w:val="16"/>
                <w:szCs w:val="16"/>
              </w:rPr>
            </w:pPr>
            <w:proofErr w:type="spellStart"/>
            <w:r w:rsidRPr="00A45917">
              <w:rPr>
                <w:sz w:val="16"/>
                <w:szCs w:val="16"/>
              </w:rPr>
              <w:t>Meher</w:t>
            </w:r>
            <w:proofErr w:type="spellEnd"/>
            <w:r>
              <w:rPr>
                <w:sz w:val="16"/>
                <w:szCs w:val="16"/>
              </w:rPr>
              <w:t xml:space="preserve"> (24)</w:t>
            </w:r>
          </w:p>
        </w:tc>
        <w:tc>
          <w:tcPr>
            <w:tcW w:w="397" w:type="dxa"/>
            <w:noWrap/>
            <w:textDirection w:val="btLr"/>
            <w:hideMark/>
          </w:tcPr>
          <w:p w14:paraId="60066D3D" w14:textId="68937D55" w:rsidR="00A46BA5" w:rsidRPr="00A45917" w:rsidRDefault="00A46BA5" w:rsidP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 xml:space="preserve">Perry </w:t>
            </w:r>
            <w:r>
              <w:rPr>
                <w:sz w:val="16"/>
                <w:szCs w:val="16"/>
              </w:rPr>
              <w:t>(26)</w:t>
            </w:r>
          </w:p>
        </w:tc>
        <w:tc>
          <w:tcPr>
            <w:tcW w:w="398" w:type="dxa"/>
            <w:noWrap/>
            <w:textDirection w:val="btLr"/>
            <w:hideMark/>
          </w:tcPr>
          <w:p w14:paraId="719999C5" w14:textId="4C8B0512" w:rsidR="00A46BA5" w:rsidRPr="00A45917" w:rsidRDefault="00A46BA5" w:rsidP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 xml:space="preserve">Townsend </w:t>
            </w:r>
            <w:r>
              <w:rPr>
                <w:sz w:val="16"/>
                <w:szCs w:val="16"/>
              </w:rPr>
              <w:t>(27)</w:t>
            </w:r>
          </w:p>
        </w:tc>
        <w:tc>
          <w:tcPr>
            <w:tcW w:w="398" w:type="dxa"/>
            <w:noWrap/>
            <w:textDirection w:val="btLr"/>
            <w:hideMark/>
          </w:tcPr>
          <w:p w14:paraId="2CAD07E3" w14:textId="2FF0E066" w:rsidR="00A46BA5" w:rsidRPr="00A45917" w:rsidRDefault="00A46BA5" w:rsidP="00CE2E87">
            <w:pPr>
              <w:rPr>
                <w:sz w:val="16"/>
                <w:szCs w:val="16"/>
              </w:rPr>
            </w:pPr>
            <w:proofErr w:type="spellStart"/>
            <w:r w:rsidRPr="00A45917">
              <w:rPr>
                <w:sz w:val="16"/>
                <w:szCs w:val="16"/>
              </w:rPr>
              <w:t>Mehra</w:t>
            </w:r>
            <w:proofErr w:type="spellEnd"/>
            <w:r w:rsidRPr="00A4591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6)</w:t>
            </w:r>
          </w:p>
        </w:tc>
        <w:tc>
          <w:tcPr>
            <w:tcW w:w="398" w:type="dxa"/>
            <w:noWrap/>
            <w:textDirection w:val="btLr"/>
            <w:hideMark/>
          </w:tcPr>
          <w:p w14:paraId="051469E8" w14:textId="5971F06F" w:rsidR="00A46BA5" w:rsidRPr="00A45917" w:rsidRDefault="00A46BA5" w:rsidP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Bashir</w:t>
            </w:r>
            <w:r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397" w:type="dxa"/>
            <w:noWrap/>
            <w:textDirection w:val="btLr"/>
            <w:hideMark/>
          </w:tcPr>
          <w:p w14:paraId="7B2FA5F8" w14:textId="786403C0" w:rsidR="00A46BA5" w:rsidRPr="00A45917" w:rsidRDefault="00A46BA5" w:rsidP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Duffy</w:t>
            </w:r>
            <w:r>
              <w:rPr>
                <w:sz w:val="16"/>
                <w:szCs w:val="16"/>
              </w:rPr>
              <w:t xml:space="preserve"> (3)</w:t>
            </w:r>
          </w:p>
        </w:tc>
        <w:tc>
          <w:tcPr>
            <w:tcW w:w="398" w:type="dxa"/>
            <w:noWrap/>
            <w:textDirection w:val="btLr"/>
            <w:hideMark/>
          </w:tcPr>
          <w:p w14:paraId="6DFF203D" w14:textId="30ECD721" w:rsidR="00A46BA5" w:rsidRPr="00A45917" w:rsidRDefault="00A46BA5" w:rsidP="00CE2E87">
            <w:pPr>
              <w:rPr>
                <w:sz w:val="16"/>
                <w:szCs w:val="16"/>
              </w:rPr>
            </w:pPr>
            <w:proofErr w:type="spellStart"/>
            <w:r w:rsidRPr="00A45917">
              <w:rPr>
                <w:sz w:val="16"/>
                <w:szCs w:val="16"/>
              </w:rPr>
              <w:t>Egan</w:t>
            </w:r>
            <w:proofErr w:type="spellEnd"/>
            <w:r w:rsidRPr="00A45917">
              <w:rPr>
                <w:sz w:val="16"/>
                <w:szCs w:val="16"/>
              </w:rPr>
              <w:t>, 2020</w:t>
            </w:r>
            <w:r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398" w:type="dxa"/>
            <w:noWrap/>
            <w:textDirection w:val="btLr"/>
            <w:hideMark/>
          </w:tcPr>
          <w:p w14:paraId="6F84BBD1" w14:textId="73C1E43F" w:rsidR="00A46BA5" w:rsidRPr="00A45917" w:rsidRDefault="00A46BA5" w:rsidP="00CE2E87">
            <w:pPr>
              <w:rPr>
                <w:sz w:val="16"/>
                <w:szCs w:val="16"/>
              </w:rPr>
            </w:pPr>
            <w:proofErr w:type="spellStart"/>
            <w:r w:rsidRPr="00A45917">
              <w:rPr>
                <w:sz w:val="16"/>
                <w:szCs w:val="16"/>
              </w:rPr>
              <w:t>Gachon</w:t>
            </w:r>
            <w:proofErr w:type="spellEnd"/>
            <w:r>
              <w:rPr>
                <w:sz w:val="16"/>
                <w:szCs w:val="16"/>
              </w:rPr>
              <w:t xml:space="preserve"> (21)</w:t>
            </w:r>
            <w:r w:rsidRPr="00A45917">
              <w:rPr>
                <w:sz w:val="16"/>
                <w:szCs w:val="16"/>
              </w:rPr>
              <w:t xml:space="preserve"> </w:t>
            </w:r>
          </w:p>
        </w:tc>
        <w:tc>
          <w:tcPr>
            <w:tcW w:w="397" w:type="dxa"/>
            <w:noWrap/>
            <w:textDirection w:val="btLr"/>
            <w:hideMark/>
          </w:tcPr>
          <w:p w14:paraId="52264446" w14:textId="4C3BC32E" w:rsidR="00A46BA5" w:rsidRPr="00A45917" w:rsidRDefault="00A46BA5" w:rsidP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 xml:space="preserve">Hellberg </w:t>
            </w:r>
            <w:r>
              <w:rPr>
                <w:sz w:val="16"/>
                <w:szCs w:val="16"/>
              </w:rPr>
              <w:t>(20)</w:t>
            </w:r>
          </w:p>
        </w:tc>
        <w:tc>
          <w:tcPr>
            <w:tcW w:w="398" w:type="dxa"/>
            <w:noWrap/>
            <w:textDirection w:val="btLr"/>
            <w:hideMark/>
          </w:tcPr>
          <w:p w14:paraId="21161B4E" w14:textId="1F0720B9" w:rsidR="00A46BA5" w:rsidRPr="00A45917" w:rsidRDefault="00A46BA5" w:rsidP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Jansen</w:t>
            </w:r>
            <w:r>
              <w:rPr>
                <w:sz w:val="16"/>
                <w:szCs w:val="16"/>
              </w:rPr>
              <w:t xml:space="preserve"> (5)</w:t>
            </w:r>
          </w:p>
        </w:tc>
        <w:tc>
          <w:tcPr>
            <w:tcW w:w="398" w:type="dxa"/>
            <w:noWrap/>
            <w:textDirection w:val="btLr"/>
            <w:hideMark/>
          </w:tcPr>
          <w:p w14:paraId="68224C0F" w14:textId="5C5409C1" w:rsidR="00A46BA5" w:rsidRPr="00A45917" w:rsidRDefault="00A46BA5" w:rsidP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 xml:space="preserve">Kim </w:t>
            </w:r>
            <w:r>
              <w:rPr>
                <w:sz w:val="16"/>
                <w:szCs w:val="16"/>
              </w:rPr>
              <w:t>(18)</w:t>
            </w:r>
          </w:p>
        </w:tc>
        <w:tc>
          <w:tcPr>
            <w:tcW w:w="398" w:type="dxa"/>
            <w:noWrap/>
            <w:textDirection w:val="btLr"/>
            <w:hideMark/>
          </w:tcPr>
          <w:p w14:paraId="06CCDBA8" w14:textId="6F7F0EB4" w:rsidR="00A46BA5" w:rsidRPr="00A45917" w:rsidRDefault="00A46BA5" w:rsidP="00CE2E87">
            <w:pPr>
              <w:rPr>
                <w:sz w:val="16"/>
                <w:szCs w:val="16"/>
              </w:rPr>
            </w:pPr>
            <w:proofErr w:type="spellStart"/>
            <w:r w:rsidRPr="00A45917">
              <w:rPr>
                <w:sz w:val="16"/>
                <w:szCs w:val="16"/>
              </w:rPr>
              <w:t>Meissner</w:t>
            </w:r>
            <w:proofErr w:type="spellEnd"/>
            <w:r w:rsidRPr="00A4591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</w:tr>
      <w:tr w:rsidR="00CE2E87" w:rsidRPr="00CE2E87" w14:paraId="1B03814F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0F704E00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1a</w:t>
            </w:r>
          </w:p>
        </w:tc>
        <w:tc>
          <w:tcPr>
            <w:tcW w:w="2602" w:type="dxa"/>
            <w:noWrap/>
            <w:hideMark/>
          </w:tcPr>
          <w:p w14:paraId="626CFDEF" w14:textId="1EE359BB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Did the title</w:t>
            </w:r>
            <w:r w:rsidR="00A45917" w:rsidRPr="00A45917">
              <w:rPr>
                <w:sz w:val="20"/>
                <w:szCs w:val="20"/>
                <w:lang w:val="en-US"/>
              </w:rPr>
              <w:t xml:space="preserve"> </w:t>
            </w:r>
            <w:r w:rsidRPr="00A45917">
              <w:rPr>
                <w:sz w:val="20"/>
                <w:szCs w:val="20"/>
                <w:lang w:val="en-US"/>
              </w:rPr>
              <w:t>contain information that the paper reports the development of a COS?</w:t>
            </w:r>
          </w:p>
        </w:tc>
        <w:tc>
          <w:tcPr>
            <w:tcW w:w="397" w:type="dxa"/>
            <w:noWrap/>
            <w:hideMark/>
          </w:tcPr>
          <w:p w14:paraId="0A56B2E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B1A5C8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7D5B7BC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9A7927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CAB136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A155D3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20A6FE2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170BD9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D251B4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33941DB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5445457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0087628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64DB2BD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472D67F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3FA4F0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4B60F9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780E41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6BBA7E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824A5C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00F895D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5B9A1F9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2B9E72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0E6850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568B76E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F5C54E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432007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D492B0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7E48529B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70847329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1b</w:t>
            </w:r>
          </w:p>
        </w:tc>
        <w:tc>
          <w:tcPr>
            <w:tcW w:w="2602" w:type="dxa"/>
            <w:noWrap/>
            <w:hideMark/>
          </w:tcPr>
          <w:p w14:paraId="2442E654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Did the abstract contain the key information, such as a list of the recommended outcomes in the COS?</w:t>
            </w:r>
          </w:p>
        </w:tc>
        <w:tc>
          <w:tcPr>
            <w:tcW w:w="397" w:type="dxa"/>
            <w:noWrap/>
            <w:hideMark/>
          </w:tcPr>
          <w:p w14:paraId="358AF6D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2F2D47A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723144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17CCF71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D30731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36BC209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6A3BBFA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135939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F6ABFD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D4FAF9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050F3A8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445E3C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784017B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DDBB4A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0AF5D5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629C9C2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2D209F2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786659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9F37A0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6C9DAFF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78748AD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A00557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9DBA8F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2AED294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75548B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DD31F4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376379E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</w:tr>
      <w:tr w:rsidR="00CE2E87" w:rsidRPr="00CE2E87" w14:paraId="17E76EA7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3795ED49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2a</w:t>
            </w:r>
          </w:p>
        </w:tc>
        <w:tc>
          <w:tcPr>
            <w:tcW w:w="2602" w:type="dxa"/>
            <w:noWrap/>
            <w:hideMark/>
          </w:tcPr>
          <w:p w14:paraId="0DBCCF6E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Was a background and explanation of the rationale for developing the COS provided?</w:t>
            </w:r>
          </w:p>
        </w:tc>
        <w:tc>
          <w:tcPr>
            <w:tcW w:w="397" w:type="dxa"/>
            <w:noWrap/>
            <w:hideMark/>
          </w:tcPr>
          <w:p w14:paraId="1F6E747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B77F53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7406367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2D6428C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67E3BE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3CC06C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252D94D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0B459B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1E3B31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75AC79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10A68E0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0A2405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4B8AEEC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2BF6D90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7EFC23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3FBBE4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6BBFB05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3DDC25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D7471DE" w14:textId="70E4EB9E" w:rsidR="00CE2E87" w:rsidRPr="00A45917" w:rsidRDefault="00A459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CE2E87" w:rsidRPr="00A45917">
              <w:rPr>
                <w:sz w:val="16"/>
                <w:szCs w:val="16"/>
              </w:rPr>
              <w:t>A</w:t>
            </w:r>
          </w:p>
        </w:tc>
        <w:tc>
          <w:tcPr>
            <w:tcW w:w="398" w:type="dxa"/>
            <w:noWrap/>
            <w:hideMark/>
          </w:tcPr>
          <w:p w14:paraId="574146A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E419D2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636215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5A976A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61397DB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597E2C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EE34F8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16E84B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65712C9D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248CB949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2b</w:t>
            </w:r>
          </w:p>
        </w:tc>
        <w:tc>
          <w:tcPr>
            <w:tcW w:w="2602" w:type="dxa"/>
            <w:noWrap/>
            <w:hideMark/>
          </w:tcPr>
          <w:p w14:paraId="45ACFD56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Are a clear objective presented?</w:t>
            </w:r>
          </w:p>
        </w:tc>
        <w:tc>
          <w:tcPr>
            <w:tcW w:w="397" w:type="dxa"/>
            <w:noWrap/>
            <w:hideMark/>
          </w:tcPr>
          <w:p w14:paraId="187FA19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366CD0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9D5A2E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23D815E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3CDBE9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714DDF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693973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71D984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567167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ED66C3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302334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676E91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AD8E23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D6AF6B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B871D0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970590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561414B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B6BB30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DBF173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36EB4BE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BCB1D4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A300B0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023254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F597DD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73E712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187FE9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93FF39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53269C6D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41C982CA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3a</w:t>
            </w:r>
          </w:p>
        </w:tc>
        <w:tc>
          <w:tcPr>
            <w:tcW w:w="2602" w:type="dxa"/>
            <w:noWrap/>
            <w:hideMark/>
          </w:tcPr>
          <w:p w14:paraId="6AAB4D9B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 xml:space="preserve">Is the </w:t>
            </w:r>
            <w:r w:rsidRPr="00A45917">
              <w:rPr>
                <w:i/>
                <w:iCs/>
                <w:sz w:val="20"/>
                <w:szCs w:val="20"/>
                <w:lang w:val="en-US"/>
              </w:rPr>
              <w:t xml:space="preserve">health condition(s) </w:t>
            </w:r>
            <w:r w:rsidRPr="00A45917">
              <w:rPr>
                <w:sz w:val="20"/>
                <w:szCs w:val="20"/>
                <w:lang w:val="en-US"/>
              </w:rPr>
              <w:t xml:space="preserve">and </w:t>
            </w:r>
            <w:r w:rsidRPr="00A45917">
              <w:rPr>
                <w:i/>
                <w:iCs/>
                <w:sz w:val="20"/>
                <w:szCs w:val="20"/>
                <w:lang w:val="en-US"/>
              </w:rPr>
              <w:t xml:space="preserve">population(s) </w:t>
            </w:r>
            <w:r w:rsidRPr="00A45917">
              <w:rPr>
                <w:sz w:val="20"/>
                <w:szCs w:val="20"/>
                <w:lang w:val="en-US"/>
              </w:rPr>
              <w:t>covered by the COS sufficiently described?</w:t>
            </w:r>
          </w:p>
        </w:tc>
        <w:tc>
          <w:tcPr>
            <w:tcW w:w="397" w:type="dxa"/>
            <w:noWrap/>
            <w:hideMark/>
          </w:tcPr>
          <w:p w14:paraId="48CD256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0121929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0000F24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F5BAF0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B56F3C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11D2DE4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61A714F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1DC8EF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56572E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FF59AD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0C435B7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F19BBA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93FD49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50CAD10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FC1301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15FA21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CD98F1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15242B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BD5322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1CF0EDD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61E0058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A40D20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3C6230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33B484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451434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C8EF97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4065CE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2324C477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0B4BD645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3b</w:t>
            </w:r>
          </w:p>
        </w:tc>
        <w:tc>
          <w:tcPr>
            <w:tcW w:w="2602" w:type="dxa"/>
            <w:noWrap/>
            <w:hideMark/>
          </w:tcPr>
          <w:p w14:paraId="7767D248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 xml:space="preserve">Is the </w:t>
            </w:r>
            <w:r w:rsidRPr="00A45917">
              <w:rPr>
                <w:i/>
                <w:iCs/>
                <w:sz w:val="20"/>
                <w:szCs w:val="20"/>
                <w:lang w:val="en-US"/>
              </w:rPr>
              <w:t xml:space="preserve">intervention(s) </w:t>
            </w:r>
            <w:r w:rsidRPr="00A45917">
              <w:rPr>
                <w:sz w:val="20"/>
                <w:szCs w:val="20"/>
                <w:lang w:val="en-US"/>
              </w:rPr>
              <w:t>covered by the COS sufficiently described?</w:t>
            </w:r>
          </w:p>
        </w:tc>
        <w:tc>
          <w:tcPr>
            <w:tcW w:w="397" w:type="dxa"/>
            <w:noWrap/>
            <w:hideMark/>
          </w:tcPr>
          <w:p w14:paraId="64FAFD5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0BD666C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3B3278A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1A4C532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D1EAB8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1CA721E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52CC55E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407BD6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7FB083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3477FFD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A9F130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43AAD72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C0CCFB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628912B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FA0E18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9F813F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5D21C49D" w14:textId="77777777" w:rsidR="00CE2E87" w:rsidRPr="00A45917" w:rsidRDefault="00CE2E87">
            <w:pPr>
              <w:rPr>
                <w:sz w:val="16"/>
                <w:szCs w:val="16"/>
              </w:rPr>
            </w:pPr>
            <w:proofErr w:type="spellStart"/>
            <w:r w:rsidRPr="00A45917">
              <w:rPr>
                <w:sz w:val="16"/>
                <w:szCs w:val="16"/>
              </w:rPr>
              <w:t>Yj</w:t>
            </w:r>
            <w:proofErr w:type="spellEnd"/>
          </w:p>
        </w:tc>
        <w:tc>
          <w:tcPr>
            <w:tcW w:w="398" w:type="dxa"/>
            <w:noWrap/>
            <w:hideMark/>
          </w:tcPr>
          <w:p w14:paraId="7380A07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899B30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2B74EDE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FD6934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5DCC9A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2311B1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50E8C16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C5179C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CB9481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5B1080A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79073FE2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5491C060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3c</w:t>
            </w:r>
          </w:p>
        </w:tc>
        <w:tc>
          <w:tcPr>
            <w:tcW w:w="2602" w:type="dxa"/>
            <w:noWrap/>
            <w:hideMark/>
          </w:tcPr>
          <w:p w14:paraId="768E1716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 xml:space="preserve">Is the </w:t>
            </w:r>
            <w:r w:rsidRPr="00A45917">
              <w:rPr>
                <w:i/>
                <w:iCs/>
                <w:sz w:val="20"/>
                <w:szCs w:val="20"/>
                <w:lang w:val="en-US"/>
              </w:rPr>
              <w:t xml:space="preserve">setting(s) </w:t>
            </w:r>
            <w:r w:rsidRPr="00A45917">
              <w:rPr>
                <w:sz w:val="20"/>
                <w:szCs w:val="20"/>
                <w:lang w:val="en-US"/>
              </w:rPr>
              <w:t>in which the COS is to be applied sufficiently described?</w:t>
            </w:r>
          </w:p>
        </w:tc>
        <w:tc>
          <w:tcPr>
            <w:tcW w:w="397" w:type="dxa"/>
            <w:noWrap/>
            <w:hideMark/>
          </w:tcPr>
          <w:p w14:paraId="44189CA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F3DAD3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7C2B2A4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1F0236E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301ADB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6271FEE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A4BB67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5A3939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F62406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74D97D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6C8019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71F1743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5703452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380E2C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288BE9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303851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91570B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690E5A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FC7471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1AFEBD6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9B605D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70B03F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CA4D68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AC7D0A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E9CE3B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3D9F61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BC1E8A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307E9B6F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262AAC8D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602" w:type="dxa"/>
            <w:noWrap/>
            <w:hideMark/>
          </w:tcPr>
          <w:p w14:paraId="4E2A62FB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Do the authors provide information about were the COS development protocol can be accessed</w:t>
            </w:r>
          </w:p>
        </w:tc>
        <w:tc>
          <w:tcPr>
            <w:tcW w:w="397" w:type="dxa"/>
            <w:noWrap/>
            <w:hideMark/>
          </w:tcPr>
          <w:p w14:paraId="4B24152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424BFDB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7852189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00857BE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BEDE3F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104F5F4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50074FB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38A200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24FB3DA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55780CD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7991C5F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686536A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0DED8F7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6DA66F7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50E5BB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2E1DD6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1DF7119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A6B3DB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F2AE66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5BD6BAB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57C6C81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FF6F59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039916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7B8B0E2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0A9E44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30A82F6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3F3006B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</w:tr>
      <w:tr w:rsidR="00CE2E87" w:rsidRPr="00CE2E87" w14:paraId="76F5359D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041DBBF5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02" w:type="dxa"/>
            <w:noWrap/>
            <w:hideMark/>
          </w:tcPr>
          <w:p w14:paraId="03C05630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 xml:space="preserve">Are rationale for which stakeholder groups that are involved and eligibility </w:t>
            </w:r>
            <w:r w:rsidRPr="00A45917">
              <w:rPr>
                <w:sz w:val="20"/>
                <w:szCs w:val="20"/>
                <w:lang w:val="en-US"/>
              </w:rPr>
              <w:lastRenderedPageBreak/>
              <w:t>criteria for participants described?</w:t>
            </w:r>
          </w:p>
        </w:tc>
        <w:tc>
          <w:tcPr>
            <w:tcW w:w="397" w:type="dxa"/>
            <w:noWrap/>
            <w:hideMark/>
          </w:tcPr>
          <w:p w14:paraId="04B71B0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lastRenderedPageBreak/>
              <w:t>Y</w:t>
            </w:r>
          </w:p>
        </w:tc>
        <w:tc>
          <w:tcPr>
            <w:tcW w:w="398" w:type="dxa"/>
            <w:noWrap/>
            <w:hideMark/>
          </w:tcPr>
          <w:p w14:paraId="7F956A4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21A4A1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6598D4E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32B9FF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2BA5AE7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0E22C0E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64E53A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5ECE8D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4CAC730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0EC5392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F2F02D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098D7C6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13EA440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D40746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CBE14D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332674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FAFF8B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CE53EA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51A0582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0F632D8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AD59D6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005708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0BBBF17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442C5CE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4F57DA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08E2918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</w:tr>
      <w:tr w:rsidR="00CE2E87" w:rsidRPr="00CE2E87" w14:paraId="058AB47A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3816BEDF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6a</w:t>
            </w:r>
          </w:p>
        </w:tc>
        <w:tc>
          <w:tcPr>
            <w:tcW w:w="2602" w:type="dxa"/>
            <w:noWrap/>
            <w:hideMark/>
          </w:tcPr>
          <w:p w14:paraId="5BA54E25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Are the information sources used to identify an initial list of outcomes provided?</w:t>
            </w:r>
          </w:p>
        </w:tc>
        <w:tc>
          <w:tcPr>
            <w:tcW w:w="397" w:type="dxa"/>
            <w:noWrap/>
            <w:hideMark/>
          </w:tcPr>
          <w:p w14:paraId="6FB3D92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19F773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3DADCAD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F4C04C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260429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31E7CE8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24EB274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C4E898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BFF363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8CEE58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2447F27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772E70B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4BA6E50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5CAC775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F6AF08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499BC5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8DC0F6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D47D78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824529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2480A70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695428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7257C8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427E27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1929019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52F0DC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930FBF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73EF6B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0A5C53C3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353A6D6F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6b</w:t>
            </w:r>
          </w:p>
        </w:tc>
        <w:tc>
          <w:tcPr>
            <w:tcW w:w="2602" w:type="dxa"/>
            <w:noWrap/>
            <w:hideMark/>
          </w:tcPr>
          <w:p w14:paraId="1D850F3F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Is it described, with reasons, how outcomes were dropped/combined if this was done?</w:t>
            </w:r>
          </w:p>
        </w:tc>
        <w:tc>
          <w:tcPr>
            <w:tcW w:w="397" w:type="dxa"/>
            <w:noWrap/>
            <w:hideMark/>
          </w:tcPr>
          <w:p w14:paraId="14A6A82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588D7F7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4760B56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641C05D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218BF4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2A6EED2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C8C82E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58799D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2E2480A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49675F9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1DCA885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7DDDF1D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469466D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463AA29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27D770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24CAD3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29D4CF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279DF4C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1C50CE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2F8BD44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225A843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058F6AE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6A0504D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5D97C60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294180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66A0A6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4D1DC6B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</w:tr>
      <w:tr w:rsidR="00CE2E87" w:rsidRPr="00CE2E87" w14:paraId="267EBCCD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1306230E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602" w:type="dxa"/>
            <w:noWrap/>
            <w:hideMark/>
          </w:tcPr>
          <w:p w14:paraId="6D7B80F0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Is a description for how consensus process was undertaken provided?</w:t>
            </w:r>
          </w:p>
        </w:tc>
        <w:tc>
          <w:tcPr>
            <w:tcW w:w="397" w:type="dxa"/>
            <w:noWrap/>
            <w:hideMark/>
          </w:tcPr>
          <w:p w14:paraId="360E618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0BFAED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4A3363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4629F3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683ABC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462734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FED06D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32B573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40BDCA4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C05AB7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1090758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0F9D92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5C0D1CA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7E10872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B1D0F1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4D913B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16D620F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FBB29C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A3F6C4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2E2A7CB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2F007CC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0BF025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ACA3BC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B63BED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C9C586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4F93B2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85EC37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3116E1D3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671DB9E5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602" w:type="dxa"/>
            <w:noWrap/>
            <w:hideMark/>
          </w:tcPr>
          <w:p w14:paraId="7A717395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 xml:space="preserve">Is a description for how outcomes were scored, and scores </w:t>
            </w:r>
            <w:proofErr w:type="spellStart"/>
            <w:r w:rsidRPr="00A45917">
              <w:rPr>
                <w:sz w:val="20"/>
                <w:szCs w:val="20"/>
                <w:lang w:val="en-US"/>
              </w:rPr>
              <w:t>summarised</w:t>
            </w:r>
            <w:proofErr w:type="spellEnd"/>
            <w:r w:rsidRPr="00A45917">
              <w:rPr>
                <w:sz w:val="20"/>
                <w:szCs w:val="20"/>
                <w:lang w:val="en-US"/>
              </w:rPr>
              <w:t xml:space="preserve"> provided?</w:t>
            </w:r>
          </w:p>
        </w:tc>
        <w:tc>
          <w:tcPr>
            <w:tcW w:w="397" w:type="dxa"/>
            <w:noWrap/>
            <w:hideMark/>
          </w:tcPr>
          <w:p w14:paraId="6D6C22D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6880D0B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0D300A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29CBCA4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A1CAD1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928F8E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03E1ED4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D5835C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0C12DDB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AD1977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65ABA69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522AED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1E9A72F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2638D65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D84211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0F787B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31E4F3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CD20C1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12666D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094358A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77ADA08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AF43BA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6A1B81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6520CB5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626635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9BCB43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5759F4F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6AE0E3F8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55E2236F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9a</w:t>
            </w:r>
          </w:p>
        </w:tc>
        <w:tc>
          <w:tcPr>
            <w:tcW w:w="2602" w:type="dxa"/>
            <w:noWrap/>
            <w:hideMark/>
          </w:tcPr>
          <w:p w14:paraId="5F76339C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Is a description of consensus definition provided?</w:t>
            </w:r>
          </w:p>
        </w:tc>
        <w:tc>
          <w:tcPr>
            <w:tcW w:w="397" w:type="dxa"/>
            <w:noWrap/>
            <w:hideMark/>
          </w:tcPr>
          <w:p w14:paraId="54A6E32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165363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2DCECA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06F063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E4DBC5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73EA84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9CA636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453C4C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3CB0CAC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65600EE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3127BEB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CCCE27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3B19344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50F7F02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2C49F8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C298B1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0CA956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6D351C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3F5680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58A4D6D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6D2F17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5852EC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160610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697665F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E327F3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2470EA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B0B484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59A789D0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50969DEC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9b</w:t>
            </w:r>
          </w:p>
        </w:tc>
        <w:tc>
          <w:tcPr>
            <w:tcW w:w="2602" w:type="dxa"/>
            <w:noWrap/>
            <w:hideMark/>
          </w:tcPr>
          <w:p w14:paraId="3D355840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Is a description for procedure for determining how outcomes were included or excluded from consideration during the consensus process provided</w:t>
            </w:r>
          </w:p>
        </w:tc>
        <w:tc>
          <w:tcPr>
            <w:tcW w:w="397" w:type="dxa"/>
            <w:noWrap/>
            <w:hideMark/>
          </w:tcPr>
          <w:p w14:paraId="4287703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0E87CB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5206568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5833045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839478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879F76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A154A2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DCB10F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62578AA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3702E1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7" w:type="dxa"/>
            <w:noWrap/>
            <w:hideMark/>
          </w:tcPr>
          <w:p w14:paraId="11A441D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57F35D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5C4062C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7" w:type="dxa"/>
            <w:noWrap/>
            <w:hideMark/>
          </w:tcPr>
          <w:p w14:paraId="2D1B1E1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45DA34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74ED07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5A012A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8F7D3E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468912D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13A4BEB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3235289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C62952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D00B56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0F3C587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91B50A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7F12A8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09FA129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4868293B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0B5EC66F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602" w:type="dxa"/>
            <w:noWrap/>
            <w:hideMark/>
          </w:tcPr>
          <w:p w14:paraId="4DEF49F2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Is a statement regarding the ethics and consent issues for the study provided?</w:t>
            </w:r>
          </w:p>
        </w:tc>
        <w:tc>
          <w:tcPr>
            <w:tcW w:w="397" w:type="dxa"/>
            <w:noWrap/>
            <w:hideMark/>
          </w:tcPr>
          <w:p w14:paraId="6FF4968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5400CD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53A674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C9A003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B061E0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4BA142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61A33B4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E263EA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C3F66E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175BE05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7" w:type="dxa"/>
            <w:noWrap/>
            <w:hideMark/>
          </w:tcPr>
          <w:p w14:paraId="3ABA78C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EB8E20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35C32D8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1BB6AD3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A1F3B7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B3A32E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2C0AC5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4A0D50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9187F2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0BD3A5D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518DB6F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4B112B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82819C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1570ACB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E9F041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56D63E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09ED54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</w:tr>
      <w:tr w:rsidR="00CE2E87" w:rsidRPr="00CE2E87" w14:paraId="3FE4A212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5F02979F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602" w:type="dxa"/>
            <w:noWrap/>
            <w:hideMark/>
          </w:tcPr>
          <w:p w14:paraId="017F8AC7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Are any changes from the protocol, with reasons, and the impact that these changes may have on the results described?</w:t>
            </w:r>
          </w:p>
        </w:tc>
        <w:tc>
          <w:tcPr>
            <w:tcW w:w="397" w:type="dxa"/>
            <w:noWrap/>
            <w:hideMark/>
          </w:tcPr>
          <w:p w14:paraId="14FBA9D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15B07E9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2EF657F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7" w:type="dxa"/>
            <w:noWrap/>
            <w:hideMark/>
          </w:tcPr>
          <w:p w14:paraId="3B9A6C4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2E38961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4BE25AE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7" w:type="dxa"/>
            <w:noWrap/>
            <w:hideMark/>
          </w:tcPr>
          <w:p w14:paraId="45C711E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0105F88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5D1B017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7014308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7" w:type="dxa"/>
            <w:noWrap/>
            <w:hideMark/>
          </w:tcPr>
          <w:p w14:paraId="5197CCB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47948E1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291D23B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7" w:type="dxa"/>
            <w:noWrap/>
            <w:hideMark/>
          </w:tcPr>
          <w:p w14:paraId="5DEFDEE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5646F8F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7BCA0CA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7" w:type="dxa"/>
            <w:noWrap/>
            <w:hideMark/>
          </w:tcPr>
          <w:p w14:paraId="11540BE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60588CF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402555A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73537A5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7" w:type="dxa"/>
            <w:noWrap/>
            <w:hideMark/>
          </w:tcPr>
          <w:p w14:paraId="6488A4C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692581D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5EF1F28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7" w:type="dxa"/>
            <w:noWrap/>
            <w:hideMark/>
          </w:tcPr>
          <w:p w14:paraId="02F15F4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0E1493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5DC37B3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2F5A8D1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</w:tr>
      <w:tr w:rsidR="00CE2E87" w:rsidRPr="00CE2E87" w14:paraId="608F227A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412A7524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602" w:type="dxa"/>
            <w:noWrap/>
            <w:hideMark/>
          </w:tcPr>
          <w:p w14:paraId="14DCAF70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Are numbers and relevant characteristics of the people involved at all stages of COS development presented?</w:t>
            </w:r>
          </w:p>
        </w:tc>
        <w:tc>
          <w:tcPr>
            <w:tcW w:w="397" w:type="dxa"/>
            <w:noWrap/>
            <w:hideMark/>
          </w:tcPr>
          <w:p w14:paraId="7143087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33A9BB7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1188A6A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26E553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DC9200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7DEE46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CEDACF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511869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C6599F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0D142C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6FC555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961C9A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4782377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6997306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8293E5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14904F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950598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A86D20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1333AE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256818F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2591D20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63270C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81C6C0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569047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8DDEEE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521DB7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EEC769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08075DD4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6E2A7A0F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lastRenderedPageBreak/>
              <w:t>13a</w:t>
            </w:r>
          </w:p>
        </w:tc>
        <w:tc>
          <w:tcPr>
            <w:tcW w:w="2602" w:type="dxa"/>
            <w:noWrap/>
            <w:hideMark/>
          </w:tcPr>
          <w:p w14:paraId="6E99862F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Are all outcomes considered at the start of the consensus process listed?</w:t>
            </w:r>
          </w:p>
        </w:tc>
        <w:tc>
          <w:tcPr>
            <w:tcW w:w="397" w:type="dxa"/>
            <w:noWrap/>
            <w:hideMark/>
          </w:tcPr>
          <w:p w14:paraId="12BDB94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379AA8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D90507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646CBBE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A7072D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06F3771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452D131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D42096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96EDF0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D6DDA2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0A567A7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2A3C89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50543C8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4AA1D1F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CFFE36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FC443A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676552C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526BEE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A77108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34C26FC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2247D40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389CFD9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9BA1BF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3CED75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1275ED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E6E80A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3049532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03BE47AA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1DA74803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13b</w:t>
            </w:r>
          </w:p>
        </w:tc>
        <w:tc>
          <w:tcPr>
            <w:tcW w:w="2602" w:type="dxa"/>
            <w:noWrap/>
            <w:hideMark/>
          </w:tcPr>
          <w:p w14:paraId="35826532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Are any new outcomes introduced or any outcomes dropped during the consensus process and the reasons for doing so described?</w:t>
            </w:r>
          </w:p>
        </w:tc>
        <w:tc>
          <w:tcPr>
            <w:tcW w:w="397" w:type="dxa"/>
            <w:noWrap/>
            <w:hideMark/>
          </w:tcPr>
          <w:p w14:paraId="6670FB4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176534B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20A3A9A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1B0DB8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8E21AF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5532330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01DD5D1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4489C9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10AB010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0B543E2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7" w:type="dxa"/>
            <w:noWrap/>
            <w:hideMark/>
          </w:tcPr>
          <w:p w14:paraId="39E1C76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5AC3ED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5BF4B32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558A87B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E860E9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7EA81C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A81C81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1FE5426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930C6B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1F44A39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27449F6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EA46AE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4A58E4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6E51529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0DAB8F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1F769B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2B9EBCD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42632A1F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35CFFEE7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602" w:type="dxa"/>
            <w:noWrap/>
            <w:hideMark/>
          </w:tcPr>
          <w:p w14:paraId="0772BBF6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Is a List of the outcomes in the final core outcome set provided?</w:t>
            </w:r>
          </w:p>
        </w:tc>
        <w:tc>
          <w:tcPr>
            <w:tcW w:w="397" w:type="dxa"/>
            <w:noWrap/>
            <w:hideMark/>
          </w:tcPr>
          <w:p w14:paraId="57A1904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C27D6D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F68FB8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0986173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835D3D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40D2C7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870663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B0F202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E516AE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47E3D7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A08BE2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C7368F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28E5ED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1AD91DC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658DDB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A3EC80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058D0C9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F27BD7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29D41B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65EE28F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CA6B41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257F32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3190C4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12F9784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7873BB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A0BB19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DA9490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77C9E269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7153B0EA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602" w:type="dxa"/>
            <w:noWrap/>
            <w:hideMark/>
          </w:tcPr>
          <w:p w14:paraId="32B6F00D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Are limitations with the COS development process discussed?</w:t>
            </w:r>
          </w:p>
        </w:tc>
        <w:tc>
          <w:tcPr>
            <w:tcW w:w="397" w:type="dxa"/>
            <w:noWrap/>
            <w:hideMark/>
          </w:tcPr>
          <w:p w14:paraId="2F24040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3BC650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D7D870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13B0FEB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827912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0F8A8F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0E76C1C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CF3E19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322BEA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6F8706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13FDA6B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4F19F4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44778C9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3958EF4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3E0EEC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736378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5FCA54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85CBAC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87744E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429B4A7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5A850E2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D7BB95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E83198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1677035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EC9173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38DAD8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D4694D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2E25863A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16FFC737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602" w:type="dxa"/>
            <w:noWrap/>
            <w:hideMark/>
          </w:tcPr>
          <w:p w14:paraId="6D8A4033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Is an interpretation of the final COS in the context of other evidence, and implications for future research given?</w:t>
            </w:r>
          </w:p>
        </w:tc>
        <w:tc>
          <w:tcPr>
            <w:tcW w:w="397" w:type="dxa"/>
            <w:noWrap/>
            <w:hideMark/>
          </w:tcPr>
          <w:p w14:paraId="6BCDDFB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540C144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6E727C1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90FAD8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98154A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19A975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02ACAF5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5CE473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458EB07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E14D1E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4FC42F8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4602DE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68CCD06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1464CE9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A55A33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26419B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153BC1D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087798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84EA4A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5C10A99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0646BB6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2913FE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94E668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4FC107F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B5A5E6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4E5461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ABE35D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</w:tr>
      <w:tr w:rsidR="00CE2E87" w:rsidRPr="00CE2E87" w14:paraId="53394474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709B2D38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602" w:type="dxa"/>
            <w:noWrap/>
            <w:hideMark/>
          </w:tcPr>
          <w:p w14:paraId="0C22A87F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Is sources of funding and role of funders given?</w:t>
            </w:r>
          </w:p>
        </w:tc>
        <w:tc>
          <w:tcPr>
            <w:tcW w:w="397" w:type="dxa"/>
            <w:noWrap/>
            <w:hideMark/>
          </w:tcPr>
          <w:p w14:paraId="28A6BA0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F3B404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F1D1A24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5A809BB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12E27DA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15FAE55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553C9EC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1A5362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A1A5C0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3049D37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1B430C7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641476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15E34E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561F878F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2A0616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DC567D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092D582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B9BC11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14B389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0DC5E8C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C7F9C1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69405F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7B6501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682C51E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74E33C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E25299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2BA617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0E4844DF" w14:textId="77777777" w:rsidTr="00A45917">
        <w:trPr>
          <w:trHeight w:val="324"/>
        </w:trPr>
        <w:tc>
          <w:tcPr>
            <w:tcW w:w="654" w:type="dxa"/>
            <w:noWrap/>
            <w:hideMark/>
          </w:tcPr>
          <w:p w14:paraId="57040183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602" w:type="dxa"/>
            <w:noWrap/>
            <w:hideMark/>
          </w:tcPr>
          <w:p w14:paraId="4FBAE398" w14:textId="77777777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Are any conflicts of interest within the study team and how these were managed</w:t>
            </w:r>
            <w:r w:rsidRPr="00A45917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45917">
              <w:rPr>
                <w:sz w:val="20"/>
                <w:szCs w:val="20"/>
                <w:lang w:val="en-US"/>
              </w:rPr>
              <w:t>presented?</w:t>
            </w:r>
          </w:p>
        </w:tc>
        <w:tc>
          <w:tcPr>
            <w:tcW w:w="397" w:type="dxa"/>
            <w:noWrap/>
            <w:hideMark/>
          </w:tcPr>
          <w:p w14:paraId="4FBA125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05F52F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3FE13F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55509C7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0900BE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0125620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122D85F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779717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90360B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1A2842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2B3C78C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5FB0C5E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B16491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20FDDFA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678DDD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5E4078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3800BDC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0F7C391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2BA6954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30BA671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7A10C49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0522D9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BABF32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2E9C6F1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25EC79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491B6D2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C36683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</w:tr>
      <w:tr w:rsidR="00CE2E87" w:rsidRPr="00CE2E87" w14:paraId="7814B65E" w14:textId="77777777" w:rsidTr="00A45917">
        <w:trPr>
          <w:trHeight w:val="312"/>
        </w:trPr>
        <w:tc>
          <w:tcPr>
            <w:tcW w:w="654" w:type="dxa"/>
            <w:noWrap/>
            <w:hideMark/>
          </w:tcPr>
          <w:p w14:paraId="0586D869" w14:textId="77777777" w:rsidR="00CE2E87" w:rsidRPr="00A45917" w:rsidRDefault="00CE2E87" w:rsidP="00CE2E87">
            <w:pPr>
              <w:rPr>
                <w:b/>
                <w:bCs/>
                <w:sz w:val="20"/>
                <w:szCs w:val="20"/>
              </w:rPr>
            </w:pPr>
            <w:r w:rsidRPr="00A45917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602" w:type="dxa"/>
            <w:noWrap/>
            <w:hideMark/>
          </w:tcPr>
          <w:p w14:paraId="2128ECDE" w14:textId="3C104EEA" w:rsidR="00CE2E87" w:rsidRPr="00A45917" w:rsidRDefault="00CE2E87">
            <w:pPr>
              <w:rPr>
                <w:sz w:val="20"/>
                <w:szCs w:val="20"/>
                <w:lang w:val="en-US"/>
              </w:rPr>
            </w:pPr>
            <w:r w:rsidRPr="00A45917">
              <w:rPr>
                <w:sz w:val="20"/>
                <w:szCs w:val="20"/>
                <w:lang w:val="en-US"/>
              </w:rPr>
              <w:t>are all three groups included (</w:t>
            </w:r>
            <w:r w:rsidR="00A45917" w:rsidRPr="00A45917">
              <w:rPr>
                <w:sz w:val="20"/>
                <w:szCs w:val="20"/>
                <w:lang w:val="en-US"/>
              </w:rPr>
              <w:t>researchers</w:t>
            </w:r>
            <w:r w:rsidRPr="00A45917">
              <w:rPr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A45917">
              <w:rPr>
                <w:sz w:val="20"/>
                <w:szCs w:val="20"/>
                <w:lang w:val="en-US"/>
              </w:rPr>
              <w:t>profession</w:t>
            </w:r>
            <w:proofErr w:type="gramEnd"/>
            <w:r w:rsidRPr="00A45917">
              <w:rPr>
                <w:sz w:val="20"/>
                <w:szCs w:val="20"/>
                <w:lang w:val="en-US"/>
              </w:rPr>
              <w:t xml:space="preserve"> and patients)</w:t>
            </w:r>
          </w:p>
        </w:tc>
        <w:tc>
          <w:tcPr>
            <w:tcW w:w="397" w:type="dxa"/>
            <w:noWrap/>
            <w:hideMark/>
          </w:tcPr>
          <w:p w14:paraId="3A13C762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23D4C01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8" w:type="dxa"/>
            <w:noWrap/>
            <w:hideMark/>
          </w:tcPr>
          <w:p w14:paraId="33D8E7E6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2345445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35B72A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64A619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  <w:tc>
          <w:tcPr>
            <w:tcW w:w="397" w:type="dxa"/>
            <w:noWrap/>
            <w:hideMark/>
          </w:tcPr>
          <w:p w14:paraId="7E8E871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CE06D4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08CCBEA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31BB6E5A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7E85506D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8" w:type="dxa"/>
            <w:noWrap/>
            <w:hideMark/>
          </w:tcPr>
          <w:p w14:paraId="5B6B6EB7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43834BE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1F03CC9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FCB7C8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C74A36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7" w:type="dxa"/>
            <w:noWrap/>
            <w:hideMark/>
          </w:tcPr>
          <w:p w14:paraId="51AC886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62F9618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141F8C41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8" w:type="dxa"/>
            <w:noWrap/>
            <w:hideMark/>
          </w:tcPr>
          <w:p w14:paraId="1954580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</w:t>
            </w:r>
          </w:p>
        </w:tc>
        <w:tc>
          <w:tcPr>
            <w:tcW w:w="397" w:type="dxa"/>
            <w:noWrap/>
            <w:hideMark/>
          </w:tcPr>
          <w:p w14:paraId="53C1EA25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514072F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08772A8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NA</w:t>
            </w:r>
          </w:p>
        </w:tc>
        <w:tc>
          <w:tcPr>
            <w:tcW w:w="397" w:type="dxa"/>
            <w:noWrap/>
            <w:hideMark/>
          </w:tcPr>
          <w:p w14:paraId="57465359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FF85FA3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3679D60B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Y</w:t>
            </w:r>
          </w:p>
        </w:tc>
        <w:tc>
          <w:tcPr>
            <w:tcW w:w="398" w:type="dxa"/>
            <w:noWrap/>
            <w:hideMark/>
          </w:tcPr>
          <w:p w14:paraId="7B153810" w14:textId="77777777" w:rsidR="00CE2E87" w:rsidRPr="00A45917" w:rsidRDefault="00CE2E87">
            <w:pPr>
              <w:rPr>
                <w:sz w:val="16"/>
                <w:szCs w:val="16"/>
              </w:rPr>
            </w:pPr>
            <w:r w:rsidRPr="00A45917">
              <w:rPr>
                <w:sz w:val="16"/>
                <w:szCs w:val="16"/>
              </w:rPr>
              <w:t>P</w:t>
            </w:r>
          </w:p>
        </w:tc>
      </w:tr>
    </w:tbl>
    <w:p w14:paraId="48D96287" w14:textId="4A9A4724" w:rsidR="004D6AB7" w:rsidRDefault="00A702D9">
      <w:pPr>
        <w:rPr>
          <w:lang w:val="en-GB"/>
        </w:rPr>
      </w:pPr>
      <w:r w:rsidRPr="00A702D9">
        <w:rPr>
          <w:lang w:val="en-GB"/>
        </w:rPr>
        <w:t>N= No, P= Partly, Y= Yes, N</w:t>
      </w:r>
      <w:r w:rsidR="0080153A">
        <w:rPr>
          <w:lang w:val="en-GB"/>
        </w:rPr>
        <w:t>I</w:t>
      </w:r>
      <w:r w:rsidRPr="00A702D9">
        <w:rPr>
          <w:lang w:val="en-GB"/>
        </w:rPr>
        <w:t xml:space="preserve">= No </w:t>
      </w:r>
      <w:r w:rsidR="0080153A">
        <w:rPr>
          <w:lang w:val="en-GB"/>
        </w:rPr>
        <w:t>i</w:t>
      </w:r>
      <w:r w:rsidRPr="00A702D9">
        <w:rPr>
          <w:lang w:val="en-GB"/>
        </w:rPr>
        <w:t>nformation</w:t>
      </w:r>
      <w:r w:rsidR="0080153A">
        <w:rPr>
          <w:lang w:val="en-GB"/>
        </w:rPr>
        <w:t xml:space="preserve"> available</w:t>
      </w:r>
    </w:p>
    <w:p w14:paraId="1BA7FC48" w14:textId="16862595" w:rsidR="004D2BCA" w:rsidRDefault="004D2BCA">
      <w:pPr>
        <w:rPr>
          <w:lang w:val="en-GB"/>
        </w:rPr>
      </w:pPr>
    </w:p>
    <w:p w14:paraId="00A5004A" w14:textId="77777777" w:rsidR="004D2BCA" w:rsidRDefault="004D2BCA" w:rsidP="004D2BCA">
      <w:pPr>
        <w:pStyle w:val="EndNoteBibliography"/>
        <w:spacing w:after="0"/>
        <w:rPr>
          <w:lang w:val="en-GB"/>
        </w:rPr>
      </w:pPr>
      <w:r>
        <w:rPr>
          <w:lang w:val="en-GB"/>
        </w:rPr>
        <w:t>References</w:t>
      </w:r>
    </w:p>
    <w:p w14:paraId="5508D765" w14:textId="77777777" w:rsidR="004D2BCA" w:rsidRPr="00F543C6" w:rsidRDefault="004D2BCA" w:rsidP="004D2BCA">
      <w:pPr>
        <w:pStyle w:val="EndNoteBibliography"/>
        <w:spacing w:after="0"/>
        <w:rPr>
          <w:lang w:val="en-US"/>
        </w:rPr>
      </w:pPr>
      <w:r>
        <w:rPr>
          <w:lang w:val="en-GB"/>
        </w:rPr>
        <w:tab/>
      </w:r>
    </w:p>
    <w:p w14:paraId="4F3C2697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>
        <w:rPr>
          <w:lang w:val="en-GB"/>
        </w:rPr>
        <w:lastRenderedPageBreak/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F543C6">
        <w:rPr>
          <w:lang w:val="en-US"/>
        </w:rPr>
        <w:t>1.</w:t>
      </w:r>
      <w:r w:rsidRPr="00F543C6">
        <w:rPr>
          <w:lang w:val="en-US"/>
        </w:rPr>
        <w:tab/>
        <w:t>Bashir M, Syed A, Furuya-Kanamori L, Musa OAH, Mohamed AM, Skarulis M, et al. Core outcomes in gestational diabetes for treatment trials: The Gestational Metabolic Group treatment set. Obesity Science &amp; Practice. 2021;7(3):251-9.</w:t>
      </w:r>
    </w:p>
    <w:p w14:paraId="51A15F8C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2.</w:t>
      </w:r>
      <w:r w:rsidRPr="00F543C6">
        <w:rPr>
          <w:lang w:val="en-US"/>
        </w:rPr>
        <w:tab/>
        <w:t>Meissner Y, Fischer-Betz R, Andreoli L, Costedoat-Chalumeau N, De Cock D, Dolhain R, et al. EULAR recommendations for a core data set for pregnancy registries in rheumatology. Ann Rheum Dis. 2021;80(1):49-56.</w:t>
      </w:r>
    </w:p>
    <w:p w14:paraId="36DB5EE4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3.</w:t>
      </w:r>
      <w:r w:rsidRPr="00F543C6">
        <w:rPr>
          <w:lang w:val="en-US"/>
        </w:rPr>
        <w:tab/>
        <w:t>Duffy JMN, Cairns AE, Richards‐Doran D, t Hooft J, Gale C, Brown M, et al. A core outcome set for pre-eclampsia research: an international consensus development study. BJOG: An International Journal of Obstetrics &amp; Gynaecology. 2020;127(12):1516-26.</w:t>
      </w:r>
    </w:p>
    <w:p w14:paraId="18D43349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4.</w:t>
      </w:r>
      <w:r w:rsidRPr="00F543C6">
        <w:rPr>
          <w:lang w:val="en-US"/>
        </w:rPr>
        <w:tab/>
        <w:t>Egan AM, Bogdanet D, Griffin TP, Kgosidialwa O, Cervar-Zivkovic M, Dempsey E, et al. A core outcome set for studies of gestational diabetes mellitus prevention and treatment. Diabetologia. 2020;63(6):1120-7.</w:t>
      </w:r>
    </w:p>
    <w:p w14:paraId="1FC044EC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5.</w:t>
      </w:r>
      <w:r w:rsidRPr="00F543C6">
        <w:rPr>
          <w:lang w:val="en-US"/>
        </w:rPr>
        <w:tab/>
        <w:t>Jansen L, Koot MH, Van't Hooft J, Dean CR, Duffy J, Ganzevoort W, et al. A core outcome set for hyperemesis gravidarum research: an international consensus study. BJOG : an international journal of obstetrics and gynaecology. 2020;127(8):983-92.</w:t>
      </w:r>
    </w:p>
    <w:p w14:paraId="2E20DD90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6.</w:t>
      </w:r>
      <w:r w:rsidRPr="00F543C6">
        <w:rPr>
          <w:lang w:val="en-US"/>
        </w:rPr>
        <w:tab/>
        <w:t>Bogdanet D, Reddin C, Macken E, Griffin TP, Fhelelboom N, Biesty L, et al. Follow-up at 1 year and beyond of women with gestational diabetes treated with insulin and/or oral glucose-lowering agents: a core outcome set using a Delphi survey. Diabetologia. 2019.</w:t>
      </w:r>
    </w:p>
    <w:p w14:paraId="3DE0B042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7.</w:t>
      </w:r>
      <w:r w:rsidRPr="00F543C6">
        <w:rPr>
          <w:lang w:val="en-US"/>
        </w:rPr>
        <w:tab/>
        <w:t>Bunch KJ, Allin B, Jolly M, Hardie T, Knight M. Developing a set of consensus indicators to support maternity service quality improvement: using Core Outcome Set methodology including a Delphi process. BJOG: An International Journal Of Obstetrics And Gynaecology. 2018;125(12):1612-8.</w:t>
      </w:r>
    </w:p>
    <w:p w14:paraId="6FD6B0BC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8.</w:t>
      </w:r>
      <w:r w:rsidRPr="00F543C6">
        <w:rPr>
          <w:lang w:val="en-US"/>
        </w:rPr>
        <w:tab/>
        <w:t>Nijagal MA, Wissig S, Stowell C, Olson E, Amer-Wahlin I, Bonsel G, et al. Standardized outcome measures for pregnancy and childbirth, an ICHOM proposal. BMC Health Services Research. 2018;18(1):953-.</w:t>
      </w:r>
    </w:p>
    <w:p w14:paraId="1A47178E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9.</w:t>
      </w:r>
      <w:r w:rsidRPr="00F543C6">
        <w:rPr>
          <w:lang w:val="en-US"/>
        </w:rPr>
        <w:tab/>
        <w:t>Egan AM, Galjaard S, Maresh MJA, Loeken MR, Napoli A, Anastasiou E, et al. A core outcome set for studies evaluating the effectiveness of prepregnancy care for women with pregestational diabetes. Diabetologia. 2017;60(7):1190-6.</w:t>
      </w:r>
    </w:p>
    <w:p w14:paraId="345F74C9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0.</w:t>
      </w:r>
      <w:r w:rsidRPr="00F543C6">
        <w:rPr>
          <w:lang w:val="en-US"/>
        </w:rPr>
        <w:tab/>
        <w:t>Al Wattar BH, Tamilselvan K, Khan R, Kelso A, Sinha A, Pirie AM, et al. Development of a core outcome set for epilepsy in pregnancy (E-CORE): a national multi-stakeholder modified Delphi consensus study. BJOG : an international journal of obstetrics and gynaecology. 2017;124(4):661-7.</w:t>
      </w:r>
    </w:p>
    <w:p w14:paraId="4D100076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1.</w:t>
      </w:r>
      <w:r w:rsidRPr="00F543C6">
        <w:rPr>
          <w:lang w:val="en-US"/>
        </w:rPr>
        <w:tab/>
        <w:t>Rogozinska E, D'Amico MI, Khan KS, Cecatti JG, Teede H, Yeo S, et al. Development of composite outcomes for individual patient data (IPD) meta-analysis on the effects of diet and lifestyle in pregnancy: a Delphi survey. BJOG: An International Journal of Obstetrics &amp; Gynaecology. 2016;123(2):190-8.</w:t>
      </w:r>
    </w:p>
    <w:p w14:paraId="79EE869B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lastRenderedPageBreak/>
        <w:t>12.</w:t>
      </w:r>
      <w:r w:rsidRPr="00F543C6">
        <w:rPr>
          <w:lang w:val="en-US"/>
        </w:rPr>
        <w:tab/>
        <w:t>van ʼt Hooft J, Duffy JMN, Daly M, Williamson PR, Meher S, Thom E, et al. A Core Outcome Set for Evaluation of Interventions to Prevent Preterm Birth. Obstetrics And Gynecology. 2016;127(1):49-58.</w:t>
      </w:r>
    </w:p>
    <w:p w14:paraId="4EAEDD0C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3.</w:t>
      </w:r>
      <w:r w:rsidRPr="00F543C6">
        <w:rPr>
          <w:lang w:val="en-US"/>
        </w:rPr>
        <w:tab/>
        <w:t>Fong F, Rogozinska E, Allotey J, Kempley S, Shah DK, Thangaratinam S. Development of maternal and neonatal composite outcomes for trials evaluating management of late-onset pre-eclampsia. Hypertens Pregnancy. 2014;33(2):115-31.</w:t>
      </w:r>
    </w:p>
    <w:p w14:paraId="2562EF33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4.</w:t>
      </w:r>
      <w:r w:rsidRPr="00F543C6">
        <w:rPr>
          <w:lang w:val="en-US"/>
        </w:rPr>
        <w:tab/>
        <w:t>Saldanha IJ, Wilson LM, Bennett WL, Nicholson WK, Robinson KA. Development and pilot test of a process to identify research needs from a systematic review. Journal of Clinical Epidemiology. 2013;66(5):538-45.</w:t>
      </w:r>
    </w:p>
    <w:p w14:paraId="5F7F4933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5.</w:t>
      </w:r>
      <w:r w:rsidRPr="00F543C6">
        <w:rPr>
          <w:lang w:val="en-US"/>
        </w:rPr>
        <w:tab/>
        <w:t>Bennett WL, Robinson KA, Saldanha IJ, Wilson LM, Nicholson WK. High priority research needs for gestational diabetes mellitus. Journal of women's health (2002). 2012;21(9):925-32.</w:t>
      </w:r>
    </w:p>
    <w:p w14:paraId="312802EB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6.</w:t>
      </w:r>
      <w:r w:rsidRPr="00F543C6">
        <w:rPr>
          <w:lang w:val="en-US"/>
        </w:rPr>
        <w:tab/>
        <w:t>Mehra H, Thangaratinam S. Prioritisation of outcomes in the evaluation of weight management interventions in pregnancy: A DELPHI survey. Archives of Disease in Childhood: Fetal and Neonatal Edition. 2012;97:A38.</w:t>
      </w:r>
    </w:p>
    <w:p w14:paraId="6704BF98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7.</w:t>
      </w:r>
      <w:r w:rsidRPr="00F543C6">
        <w:rPr>
          <w:lang w:val="en-US"/>
        </w:rPr>
        <w:tab/>
        <w:t>Devane D, Begley CM, Clarke M, Horey D, Oboyle C. Evaluating maternity care: a core set of outcome measures. Birth (Berkeley, Calif). 2007;34(2):164-72.</w:t>
      </w:r>
    </w:p>
    <w:p w14:paraId="3C371C56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8.</w:t>
      </w:r>
      <w:r w:rsidRPr="00F543C6">
        <w:rPr>
          <w:lang w:val="en-US"/>
        </w:rPr>
        <w:tab/>
        <w:t>Kim BV, Aromataris EC, Middleton P, Townsend R, Thangaratinam S, Duffy JMN, et al. Development of a core outcome set for interventions to prevent stillbirth. Aust N Z J Obstet Gynaecol. 2021.</w:t>
      </w:r>
    </w:p>
    <w:p w14:paraId="2946DB39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9.</w:t>
      </w:r>
      <w:r w:rsidRPr="00F543C6">
        <w:rPr>
          <w:lang w:val="en-US"/>
        </w:rPr>
        <w:tab/>
        <w:t>Fiala C, Cameron S, Bombas T, Parachini M, Agostini A, Lertxundi R, et al. Outcome of first trimester medical termination of pregnancy: definitions and management. European Journal of Contraception &amp; Reproductive Health Care. 2018;23(6):451-7.</w:t>
      </w:r>
    </w:p>
    <w:p w14:paraId="1E54D43A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20.</w:t>
      </w:r>
      <w:r w:rsidRPr="00F543C6">
        <w:rPr>
          <w:lang w:val="en-US"/>
        </w:rPr>
        <w:tab/>
        <w:t>Hellberg C, Osterberg M, Jonsson AK, Fundell S, Tronnberg F, Jonsson M, et al. Important research outcomes for treatment studies of perinatal depression: systematic overview and development of a core outcome set. BJOG : an international journal of obstetrics and gynaecology. 2021.</w:t>
      </w:r>
    </w:p>
    <w:p w14:paraId="375E8997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21.</w:t>
      </w:r>
      <w:r w:rsidRPr="00F543C6">
        <w:rPr>
          <w:lang w:val="en-US"/>
        </w:rPr>
        <w:tab/>
        <w:t>Gachon B, Schmitz T, Artzner F, Parant O, De Tayrac R, Ducarme G, et al. A core outcome set development for a French national prospective study about the effect of mediolateral episiotomy on obstetric anal sphincter injury during operative vaginal delivery (INSTRUMODA). BMC pregnancy and childbirth. 2021;21(1):251.</w:t>
      </w:r>
    </w:p>
    <w:p w14:paraId="40D13B80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22.</w:t>
      </w:r>
      <w:r w:rsidRPr="00F543C6">
        <w:rPr>
          <w:lang w:val="en-US"/>
        </w:rPr>
        <w:tab/>
        <w:t>Briscoe KE, Haas DM. Developing a Core Outcome Set for Cesarean Delivery Maternal Infectious Morbidity Outcomes. American journal of perinatology. 2019.</w:t>
      </w:r>
    </w:p>
    <w:p w14:paraId="35E46894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lastRenderedPageBreak/>
        <w:t>23.</w:t>
      </w:r>
      <w:r w:rsidRPr="00F543C6">
        <w:rPr>
          <w:lang w:val="en-US"/>
        </w:rPr>
        <w:tab/>
        <w:t>Dos Santos F, Drymiotou S, Antequera Martin A, Mol BW, Gale C, Devane D, et al. Development of a core outcome set for trials on induction of labour: an international multistakeholder Delphi study. BJOG : an international journal of obstetrics and gynaecology. 2018;125(13):1673-80.</w:t>
      </w:r>
    </w:p>
    <w:p w14:paraId="168CCFC2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24.</w:t>
      </w:r>
      <w:r w:rsidRPr="00F543C6">
        <w:rPr>
          <w:lang w:val="en-US"/>
        </w:rPr>
        <w:tab/>
        <w:t>Meher S, Cuthbert A, Kirkham JJ, Williamson P, Abalos E, Aflaifel N, et al. Core outcome sets for prevention and treatment of postpartum haemorrhage: an international Delphi consensus study. BJOG: An International Journal Of Obstetrics And Gynaecology. 2019;126(1):83-93.</w:t>
      </w:r>
    </w:p>
    <w:p w14:paraId="330AFEB9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25.</w:t>
      </w:r>
      <w:r w:rsidRPr="00F543C6">
        <w:rPr>
          <w:lang w:val="en-US"/>
        </w:rPr>
        <w:tab/>
        <w:t>Healy P, Gordijn SJ, Ganzevoort W, Beune IM, Baschat A, Khalil A, et al. A Core Outcome Set for the prevention and treatment of fetal GROwth restriction: deVeloping Endpoints: the COSGROVE study. Am J Obstet Gynecol. 2019;221(4):339.e1-.e10.</w:t>
      </w:r>
    </w:p>
    <w:p w14:paraId="47DAD05B" w14:textId="77777777" w:rsidR="004D2BCA" w:rsidRPr="00F543C6" w:rsidRDefault="004D2BCA" w:rsidP="004D2BCA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26.</w:t>
      </w:r>
      <w:r w:rsidRPr="00F543C6">
        <w:rPr>
          <w:lang w:val="en-US"/>
        </w:rPr>
        <w:tab/>
        <w:t>Perry H, Duffy JMN, Reed K, Baschat A, Deprest J, Hecher K, et al. Core outcome set for research studies evaluating treatments for twin-twin transfusion syndrome. Ultrasound Obstet Gynecol. 2019;54(2):255-61.</w:t>
      </w:r>
    </w:p>
    <w:p w14:paraId="30780209" w14:textId="77777777" w:rsidR="004D2BCA" w:rsidRPr="00E042CC" w:rsidRDefault="004D2BCA" w:rsidP="004D2BCA">
      <w:pPr>
        <w:pStyle w:val="EndNoteBibliography"/>
        <w:spacing w:before="240"/>
        <w:ind w:left="851" w:hanging="851"/>
      </w:pPr>
      <w:r w:rsidRPr="00F543C6">
        <w:rPr>
          <w:lang w:val="en-US"/>
        </w:rPr>
        <w:t>27.</w:t>
      </w:r>
      <w:r w:rsidRPr="00F543C6">
        <w:rPr>
          <w:lang w:val="en-US"/>
        </w:rPr>
        <w:tab/>
        <w:t xml:space="preserve">Townsend R, Duffy JMN, Sileo F, Perry H, Ganzevoort W, Reed K, et al. A core outcome set for studies investigating the management of selective fetal growth restriction in twins. </w:t>
      </w:r>
      <w:r w:rsidRPr="00E042CC">
        <w:t>Ultrasound Obstet Gynecol. 2019.</w:t>
      </w:r>
    </w:p>
    <w:p w14:paraId="335C8D49" w14:textId="06F2D7FC" w:rsidR="004D2BCA" w:rsidRPr="00A702D9" w:rsidRDefault="004D2BCA" w:rsidP="004D2BCA">
      <w:pPr>
        <w:rPr>
          <w:lang w:val="en-GB"/>
        </w:rPr>
      </w:pPr>
      <w:r>
        <w:rPr>
          <w:lang w:val="en-GB"/>
        </w:rPr>
        <w:fldChar w:fldCharType="end"/>
      </w:r>
    </w:p>
    <w:sectPr w:rsidR="004D2BCA" w:rsidRPr="00A702D9" w:rsidSect="00A702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2D9"/>
    <w:rsid w:val="00055722"/>
    <w:rsid w:val="000F1D56"/>
    <w:rsid w:val="004D2BCA"/>
    <w:rsid w:val="004D6AB7"/>
    <w:rsid w:val="006409C9"/>
    <w:rsid w:val="0080153A"/>
    <w:rsid w:val="00A45917"/>
    <w:rsid w:val="00A46BA5"/>
    <w:rsid w:val="00A702D9"/>
    <w:rsid w:val="00A8482C"/>
    <w:rsid w:val="00CA58B7"/>
    <w:rsid w:val="00CE2E87"/>
    <w:rsid w:val="00DC64AE"/>
    <w:rsid w:val="00F5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94741"/>
  <w15:chartTrackingRefBased/>
  <w15:docId w15:val="{23226405-3D11-485A-9BD2-BE065640A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70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F52D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52DEA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semiHidden/>
    <w:unhideWhenUsed/>
    <w:rsid w:val="00CE2E87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CE2E87"/>
    <w:rPr>
      <w:color w:val="954F72"/>
      <w:u w:val="single"/>
    </w:rPr>
  </w:style>
  <w:style w:type="paragraph" w:customStyle="1" w:styleId="msonormal0">
    <w:name w:val="msonormal"/>
    <w:basedOn w:val="Normal"/>
    <w:rsid w:val="00CE2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font5">
    <w:name w:val="font5"/>
    <w:basedOn w:val="Normal"/>
    <w:rsid w:val="00CE2E8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sv-SE"/>
    </w:rPr>
  </w:style>
  <w:style w:type="paragraph" w:customStyle="1" w:styleId="font6">
    <w:name w:val="font6"/>
    <w:basedOn w:val="Normal"/>
    <w:rsid w:val="00CE2E8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sv-SE"/>
    </w:rPr>
  </w:style>
  <w:style w:type="paragraph" w:customStyle="1" w:styleId="font7">
    <w:name w:val="font7"/>
    <w:basedOn w:val="Normal"/>
    <w:rsid w:val="00CE2E87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  <w:lang w:eastAsia="sv-SE"/>
    </w:rPr>
  </w:style>
  <w:style w:type="paragraph" w:customStyle="1" w:styleId="xl65">
    <w:name w:val="xl65"/>
    <w:basedOn w:val="Normal"/>
    <w:rsid w:val="00CE2E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CE2E87"/>
    <w:pPr>
      <w:pBdr>
        <w:left w:val="single" w:sz="8" w:space="0" w:color="9CC2E5"/>
        <w:bottom w:val="single" w:sz="8" w:space="0" w:color="9CC2E5"/>
        <w:right w:val="single" w:sz="8" w:space="0" w:color="9CC2E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7">
    <w:name w:val="xl67"/>
    <w:basedOn w:val="Normal"/>
    <w:rsid w:val="00CE2E8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8">
    <w:name w:val="xl68"/>
    <w:basedOn w:val="Normal"/>
    <w:rsid w:val="00CE2E87"/>
    <w:pPr>
      <w:pBdr>
        <w:top w:val="single" w:sz="8" w:space="0" w:color="5B9BD5"/>
        <w:left w:val="single" w:sz="8" w:space="0" w:color="5B9BD5"/>
        <w:bottom w:val="single" w:sz="8" w:space="0" w:color="5B9BD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9">
    <w:name w:val="xl69"/>
    <w:basedOn w:val="Normal"/>
    <w:rsid w:val="00CE2E87"/>
    <w:pPr>
      <w:pBdr>
        <w:top w:val="single" w:sz="8" w:space="0" w:color="5B9BD5"/>
        <w:bottom w:val="single" w:sz="8" w:space="0" w:color="5B9BD5"/>
        <w:right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0">
    <w:name w:val="xl70"/>
    <w:basedOn w:val="Normal"/>
    <w:rsid w:val="00CE2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1">
    <w:name w:val="xl71"/>
    <w:basedOn w:val="Normal"/>
    <w:rsid w:val="00CE2E87"/>
    <w:pPr>
      <w:pBdr>
        <w:bottom w:val="single" w:sz="8" w:space="0" w:color="9CC2E5"/>
        <w:right w:val="single" w:sz="8" w:space="0" w:color="9CC2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2">
    <w:name w:val="xl72"/>
    <w:basedOn w:val="Normal"/>
    <w:rsid w:val="00CE2E87"/>
    <w:pPr>
      <w:pBdr>
        <w:right w:val="single" w:sz="8" w:space="0" w:color="9CC2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3">
    <w:name w:val="xl73"/>
    <w:basedOn w:val="Normal"/>
    <w:rsid w:val="00CE2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4D2BCA"/>
    <w:pPr>
      <w:spacing w:after="200" w:line="240" w:lineRule="auto"/>
    </w:pPr>
    <w:rPr>
      <w:rFonts w:ascii="Calibri" w:eastAsiaTheme="minorEastAsia" w:hAnsi="Calibri" w:cs="Calibri"/>
      <w:noProof/>
      <w:lang w:eastAsia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4D2BCA"/>
    <w:rPr>
      <w:rFonts w:ascii="Calibri" w:eastAsiaTheme="minorEastAsia" w:hAnsi="Calibri" w:cs="Calibri"/>
      <w:noProof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82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689</Words>
  <Characters>8952</Characters>
  <Application>Microsoft Office Word</Application>
  <DocSecurity>0</DocSecurity>
  <Lines>74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 Hellberg</dc:creator>
  <cp:keywords/>
  <dc:description/>
  <cp:lastModifiedBy>Christel Hellberg</cp:lastModifiedBy>
  <cp:revision>12</cp:revision>
  <dcterms:created xsi:type="dcterms:W3CDTF">2021-03-23T11:58:00Z</dcterms:created>
  <dcterms:modified xsi:type="dcterms:W3CDTF">2021-06-21T09:40:00Z</dcterms:modified>
</cp:coreProperties>
</file>